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 xml:space="preserve">Supplemental Table 1: </w:t>
      </w:r>
      <w:r>
        <w:rPr>
          <w:rFonts w:cs="Arial" w:ascii="Arial" w:hAnsi="Arial"/>
          <w:i/>
        </w:rPr>
        <w:t>Arabidopsis thaliana</w:t>
      </w:r>
      <w:r>
        <w:rPr>
          <w:rFonts w:cs="Arial" w:ascii="Arial" w:hAnsi="Arial"/>
        </w:rPr>
        <w:t xml:space="preserve"> ecotypes tested in this study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440"/>
        <w:gridCol w:w="1620"/>
        <w:gridCol w:w="1350"/>
        <w:gridCol w:w="1530"/>
        <w:gridCol w:w="1728"/>
      </w:tblGrid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bookmarkStart w:id="0" w:name="OLE_LINK4"/>
            <w:bookmarkEnd w:id="0"/>
            <w:r>
              <w:rPr>
                <w:rFonts w:cs="Arial" w:ascii="Arial" w:hAnsi="Arial"/>
                <w:bCs/>
                <w:sz w:val="22"/>
              </w:rPr>
              <w:t>I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Origi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ABRC stock numbe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ID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Origin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ABRC stock number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Ag-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ranc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3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Nd-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rmany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19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An-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elgium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2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NFA-1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ngland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599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Bay-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rman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3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NFA-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ngland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59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Bor-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zec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59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Nok-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etherlands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4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Bor-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zec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59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Omo2-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 Sweden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58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Br-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zec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2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Omo2-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 Sweden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58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Bur-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relan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5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Oy-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rway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5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C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rtuga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Pna-1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57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CIBC-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nglan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0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Pna-1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57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Col-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Pro-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ain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49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CS2249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ussi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Pu2-2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roatia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59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Ct-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tal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3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Pu2-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roatia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59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Cvi-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ape Verde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Ra-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rance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3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Eden-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 Swede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57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Ren-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rance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1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Edi-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cotlan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5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Ren-1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rance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1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Ei-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rman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Rmx-A0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56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Est-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stoni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2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Rmx-A18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569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Fei-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rtuga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4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RRS-1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56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Ga-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rman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3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RRS-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56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Got-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rman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0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Se-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ain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4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Got-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rman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Shakdar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ajikistan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5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Gu-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rman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Sorbo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ajikistan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5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Gy-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ranc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Spr1-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 Sweden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58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HR-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nglan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59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Spr1-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 Sweden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58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HR-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nglan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59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Sq-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ngland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0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Kas-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ashmi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3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Sq-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ngland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0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Kin-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5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Tamm-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inland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0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Knox-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56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Ts-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ain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4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Knox-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56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Ts-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ain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4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Kondar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ajikista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5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Tsu-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Japan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4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Kz-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azakhsta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0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Ull2-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 Sweden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58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Kz-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azakhsta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0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Ull2-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 Sweden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58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Ler-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lan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Uod-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zech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1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LL-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ai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5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Van-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nada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2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Lov-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 Swede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57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Var2-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 Sweden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58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Lov-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 Swede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57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Wa-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land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4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Lp2-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zec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59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Wei-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witzerland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2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Lz-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ranc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Ws-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kraine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2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Mr-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tal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Ws-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kraine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59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Mrk-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rman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3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Wt-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rmany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3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Ms-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ussi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5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Zdr-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zech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58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Mt-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iby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4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Zdr-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zech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589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Mz-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rman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CS22-63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5T22:36:00Z</dcterms:created>
  <dc:creator>Sandra Goritschnig</dc:creator>
  <dc:description/>
  <cp:keywords/>
  <dc:language>en-US</dc:language>
  <cp:lastModifiedBy>Sandra Goritschnig</cp:lastModifiedBy>
  <dcterms:modified xsi:type="dcterms:W3CDTF">2011-12-23T02:35:00Z</dcterms:modified>
  <cp:revision>3</cp:revision>
  <dc:subject/>
  <dc:title/>
</cp:coreProperties>
</file>